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91EA" w14:textId="03CC4775" w:rsidR="00A80FA8" w:rsidRDefault="00A321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ED23878" wp14:editId="7CD0B530">
            <wp:simplePos x="0" y="0"/>
            <wp:positionH relativeFrom="column">
              <wp:posOffset>-153111</wp:posOffset>
            </wp:positionH>
            <wp:positionV relativeFrom="paragraph">
              <wp:posOffset>335915</wp:posOffset>
            </wp:positionV>
            <wp:extent cx="5925185" cy="3006090"/>
            <wp:effectExtent l="0" t="0" r="0" b="3810"/>
            <wp:wrapTopAndBottom/>
            <wp:docPr id="163179906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79906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300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2B9D" w:rsidRPr="00F92B9D">
        <w:rPr>
          <w:rFonts w:ascii="Times New Roman" w:hAnsi="Times New Roman" w:cs="Times New Roman"/>
          <w:b/>
          <w:bCs/>
          <w:sz w:val="24"/>
          <w:szCs w:val="24"/>
        </w:rPr>
        <w:t>#PONE-D-23-22980-Supplementary_images</w:t>
      </w:r>
    </w:p>
    <w:p w14:paraId="4E5753D9" w14:textId="3E30C2C2" w:rsidR="00A321C0" w:rsidRPr="00A321C0" w:rsidRDefault="00A321C0" w:rsidP="00A321C0">
      <w:pPr>
        <w:spacing w:before="240"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0" w:name="_Hlk151636644"/>
      <w:r w:rsidRPr="00A321C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1 Fig.</w:t>
      </w:r>
      <w:r w:rsidRPr="00A321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Violin plot based on pairwise Nei’ distances of 109 parental lines based on GBS identified 16,472 SNPs; B-lines (41), R-lines (68) and between B and R lines. </w:t>
      </w:r>
    </w:p>
    <w:bookmarkEnd w:id="0"/>
    <w:p w14:paraId="1860CE12" w14:textId="64A150AB" w:rsidR="00A321C0" w:rsidRDefault="00A321C0" w:rsidP="00A321C0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9B69DC4" w14:textId="3C6D779B" w:rsidR="00A321C0" w:rsidRPr="00A321C0" w:rsidRDefault="00A321C0" w:rsidP="002A2B67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</w:pPr>
      <w:bookmarkStart w:id="1" w:name="_Hlk151638813"/>
    </w:p>
    <w:bookmarkEnd w:id="1"/>
    <w:sectPr w:rsidR="00A321C0" w:rsidRPr="00A321C0" w:rsidSect="00156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E9"/>
    <w:rsid w:val="00156763"/>
    <w:rsid w:val="002137E9"/>
    <w:rsid w:val="002A2B67"/>
    <w:rsid w:val="009F7515"/>
    <w:rsid w:val="00A321C0"/>
    <w:rsid w:val="00A370CA"/>
    <w:rsid w:val="00A80FA8"/>
    <w:rsid w:val="00B94B97"/>
    <w:rsid w:val="00E84CA0"/>
    <w:rsid w:val="00F9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D917"/>
  <w15:chartTrackingRefBased/>
  <w15:docId w15:val="{B08989BD-9A36-4948-B274-2CCDD09B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Kandarkar (ICRISAT-IN)</dc:creator>
  <cp:keywords/>
  <dc:description/>
  <cp:lastModifiedBy>HYD OFF30</cp:lastModifiedBy>
  <cp:revision>9</cp:revision>
  <dcterms:created xsi:type="dcterms:W3CDTF">2023-11-23T06:20:00Z</dcterms:created>
  <dcterms:modified xsi:type="dcterms:W3CDTF">2024-02-1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3T07:45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51390f6-bf31-4a05-851d-74915d039ca5</vt:lpwstr>
  </property>
  <property fmtid="{D5CDD505-2E9C-101B-9397-08002B2CF9AE}" pid="7" name="MSIP_Label_defa4170-0d19-0005-0004-bc88714345d2_ActionId">
    <vt:lpwstr>fd76e0d7-a32f-4005-b5b8-81b5ed563399</vt:lpwstr>
  </property>
  <property fmtid="{D5CDD505-2E9C-101B-9397-08002B2CF9AE}" pid="8" name="MSIP_Label_defa4170-0d19-0005-0004-bc88714345d2_ContentBits">
    <vt:lpwstr>0</vt:lpwstr>
  </property>
</Properties>
</file>